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6627" w:rsidRPr="00B71B88" w:rsidRDefault="00D26627" w:rsidP="00D26627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Appendix I: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Study 1: Probability and Natural Frequency Versions of Tasks 1–4 (Tasks 1 and 3 were also used in Study 2)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Task 1: Three Cue Values (positive, negative, and unclear test result)</w:t>
      </w:r>
    </w:p>
    <w:tbl>
      <w:tblPr>
        <w:tblW w:w="921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06"/>
        <w:gridCol w:w="4606"/>
      </w:tblGrid>
      <w:tr w:rsidR="00D26627" w:rsidRPr="007B5B54" w:rsidTr="000B5B44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ability Version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probability of breast cancer is 13.8% for a woman with a dominant gene mu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a woman with a dominant gene mutation actually has breast cancer, the probability 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53.7% that she w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l receive a positive mammogram,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24.6% that s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ll receive an unclear result, and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21.7% that she will receive a false negative mammogram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a woman with a dominant gene mutation does not have breast cancer, the probability 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7.7% that she w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l receive a positive mammogram,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7.7 % that s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ll receive an unclear result, and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84.6% that she will receive a false negative mammogram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the probability that a woman with a dominant gene mutation actually has breast cancer, given that she has a positive mammogram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tural Frequency Version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8 out of every 1,000 women with a dominant gene mutation have breast cancer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 of every 138 women with a dominant gene mutation who actually have breast can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D26627" w:rsidRPr="003313EB" w:rsidRDefault="00D26627" w:rsidP="000B5B44">
            <w:pPr>
              <w:tabs>
                <w:tab w:val="left" w:pos="766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80 w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l receive a positive mammogram,</w:t>
            </w: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ll receive an unclear result, and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 will receive a false negative </w:t>
            </w: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mmogram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 of every 862 women with a dominant gene mutation who do not have breast cance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66 w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l receive a positive mammogram,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ll receive an unclear result, and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730 will receive a false negative mammogram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many of the women with a dominant gene mutation who receive a positive mammogram do you expect to actually have breast cancer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sk 2: Thre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Hypotheses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isease A, disease B, or healthy)</w:t>
      </w:r>
    </w:p>
    <w:tbl>
      <w:tblPr>
        <w:tblW w:w="921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06"/>
        <w:gridCol w:w="4606"/>
      </w:tblGrid>
      <w:tr w:rsidR="00D26627" w:rsidRPr="007B5B54" w:rsidTr="000B5B44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ability Version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probability of having disease A is 0.4% for a person without any symptoms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probability of having disease B is 0.1% for a person without any symptoms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Diseases A and B never occur at the same 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re is a medical test which can detect both diseases. But it is unable to discriminate between disease A and B and, furthermore, it is not safe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 If a person has disease A, the probability is 90% that she or he will receive a positive </w:t>
            </w: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result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If a person has disease B, the probability is 80% that she or he will receive a positive result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 If a person has neither disease A nor disease B, the probability is 10% that she or he will nevertheless receive a positive result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the probability that a person without any symptoms obtains a positive test result, if the person actually suffers from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gramStart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ease</w:t>
            </w:r>
            <w:proofErr w:type="gramEnd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gramStart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ease</w:t>
            </w:r>
            <w:proofErr w:type="gramEnd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gramStart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y</w:t>
            </w:r>
            <w:proofErr w:type="gramEnd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the diseases (A or B)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Natural Frequency Version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 out of every 10,000 persons without any symptoms have disease A and 10 have disease 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seases A and B never occur at the same ti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re is a medical which that can detect both diseases, but it is unable to discriminate between disease A and B and, furthermore, it is not safe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 out of every 40 persons who have disease A receive a positive result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8 out of every 10 persons who have disease </w:t>
            </w: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B receive a positive result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95 out of every 9,950 persons who do not have disease A nor B receive a positive result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many of the persons without any symptoms who receive a positive test result suffer from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gramStart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ease</w:t>
            </w:r>
            <w:proofErr w:type="gramEnd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gramStart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ease</w:t>
            </w:r>
            <w:proofErr w:type="gramEnd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B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proofErr w:type="gramStart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y</w:t>
            </w:r>
            <w:proofErr w:type="gramEnd"/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the diseases (A or B)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Task 3: Two Cues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wo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dical tests)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Task 4: Three Cu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ree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named medical tests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921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06"/>
        <w:gridCol w:w="4606"/>
      </w:tblGrid>
      <w:tr w:rsidR="00D26627" w:rsidRPr="007B5B54" w:rsidTr="000B5B44"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bability Version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probability of having a special complaint is 2%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a person has the complaint, the probability is 80% that she or he will receive a positive test result in test 1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a person has the complaint, the probability is 95% that she or he wi</w:t>
            </w:r>
            <w:r w:rsidRPr="004026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l receive a positive test result in test 2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a person has the complaint, the probability is 75% that she or he will receive a positive test result in test 3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a person does not have the complaint, the probability is 25% that she or he will nevertheles</w:t>
            </w:r>
            <w:r w:rsidRPr="004026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receive a positive test result in test 1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f a person does not have the complaint, the probability is 10% that she or he will nevertheless receive a positive test result in test 2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f a person does not have the complaint, the probability is 20% that she </w:t>
            </w:r>
            <w:r w:rsidRPr="004026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he will nevertheless receive a positive test result in test 3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is the probability that a person actually has the complaint if all 3 tests are positive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equency Version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 out of every 10,000 persons have a complaint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0 out of every 200 persons who have the complaint receive a positive result in test 1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 out of every 160 persons who have the complaint receive a positive result in test 2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 out of every 152 persons who have the complaint receive a positive result in test 3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,450 out of every 9,800 persons who do not have the complaint nevertheless receive a positive result in test 1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5 out of every 2,450 persons who do not have the complaint nevertheless receive a positive result in test 2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 out of every 245 persons who do not have the</w:t>
            </w:r>
            <w:r w:rsidRPr="0040262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mplaint nevertheless receive a positive result in test 3.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1B8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many of the persons who receive a positive result in all 3 tests actually have the complaint?</w:t>
            </w:r>
          </w:p>
          <w:p w:rsidR="00D26627" w:rsidRPr="003313EB" w:rsidRDefault="00D26627" w:rsidP="000B5B4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26627" w:rsidRPr="003313EB" w:rsidRDefault="00D26627" w:rsidP="00D2662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26627" w:rsidRPr="003313EB" w:rsidRDefault="00D26627" w:rsidP="00D26627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r w:rsidRPr="003313E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Appendix II:</w:t>
      </w:r>
    </w:p>
    <w:p w:rsidR="00D26627" w:rsidRPr="00B71B88" w:rsidRDefault="00D26627" w:rsidP="00D26627">
      <w:pPr>
        <w:tabs>
          <w:tab w:val="left" w:pos="6531"/>
        </w:tabs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structions for the three experimental groups in Study 2. </w:t>
      </w:r>
    </w:p>
    <w:p w:rsidR="00D26627" w:rsidRPr="00B3591E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ach group first received a brief </w:t>
      </w:r>
      <w:r w:rsidRPr="0040262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troduction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hich was identical for all groups, followed by their </w:t>
      </w:r>
      <w:r w:rsidRPr="008E01B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Pr="003313E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aining Task</w:t>
      </w:r>
      <w:r w:rsidRPr="00331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Subsequently, participants were informed about </w:t>
      </w:r>
      <w:r w:rsidRPr="003313E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erminology and Solution</w:t>
      </w:r>
      <w:r w:rsidRPr="007C03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se modules were partly identical for Group 1, Group 2, and Group 3. The following appendix is ordered by the </w:t>
      </w:r>
      <w:r w:rsidRPr="00B3591E">
        <w:rPr>
          <w:rFonts w:ascii="Times New Roman" w:eastAsia="Times New Roman" w:hAnsi="Times New Roman" w:cs="Times New Roman"/>
          <w:sz w:val="24"/>
          <w:szCs w:val="24"/>
          <w:lang w:val="en-US"/>
        </w:rPr>
        <w:t>three modules and, within the module, by the variants that differed between the experimental groups.</w:t>
      </w:r>
    </w:p>
    <w:p w:rsidR="00D26627" w:rsidRPr="00D76F1C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D76F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Introduction, identical for all groups)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76F1C">
        <w:rPr>
          <w:rFonts w:ascii="Times New Roman" w:eastAsia="Times New Roman" w:hAnsi="Times New Roman" w:cs="Times New Roman"/>
          <w:sz w:val="24"/>
          <w:szCs w:val="24"/>
          <w:lang w:val="en-US"/>
        </w:rPr>
        <w:t>Here we present a medical diagnosis task and elucidate its mathematical solution. We are interested in whether it i</w:t>
      </w:r>
      <w:r w:rsidRPr="005E6047">
        <w:rPr>
          <w:rFonts w:ascii="Times New Roman" w:eastAsia="Times New Roman" w:hAnsi="Times New Roman" w:cs="Times New Roman"/>
          <w:sz w:val="24"/>
          <w:szCs w:val="24"/>
          <w:lang w:val="en-US"/>
        </w:rPr>
        <w:t>s possible to generalize this explanation to more complex tasks. Thus, you will receive two tasks that are structured simila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ly</w:t>
      </w:r>
      <w:r w:rsidRPr="005E6047" w:rsidDel="0057240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1D252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the elucidated one bu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e </w:t>
      </w:r>
      <w:r w:rsidRPr="001D252F">
        <w:rPr>
          <w:rFonts w:ascii="Times New Roman" w:eastAsia="Times New Roman" w:hAnsi="Times New Roman" w:cs="Times New Roman"/>
          <w:sz w:val="24"/>
          <w:szCs w:val="24"/>
          <w:lang w:val="en-US"/>
        </w:rPr>
        <w:t>slightly more complex. Your task is to try to solve both complex tasks by extending the provided explanation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Training Task, Groups 1, 2)</w:t>
      </w:r>
    </w:p>
    <w:p w:rsidR="00D26627" w:rsidRPr="009571A8" w:rsidRDefault="00D26627" w:rsidP="00D26627">
      <w:pPr>
        <w:spacing w:after="200" w:line="276" w:lineRule="auto"/>
        <w:ind w:left="567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The probability of breast cancer is 1% for a woman at age 40 who participates in routine screening. If a woman has breast cancer, the probability is 80% that she will receive a positive mammography. If a woman does not have breast cancer, the probability is 10% that she will also receive a positive mammography. A woman in this age group had a positive mammography in a routine screening. What is the probability that she actually has breast cancer?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Training Task, Group 3)</w:t>
      </w:r>
    </w:p>
    <w:p w:rsidR="00D26627" w:rsidRPr="009571A8" w:rsidRDefault="00D26627" w:rsidP="00D26627">
      <w:pPr>
        <w:spacing w:after="200" w:line="276" w:lineRule="auto"/>
        <w:ind w:left="567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10 out of every 1,000 women at age forty who participate in routine screening have breast cancer. 8 out of every 10 women with breast cancer will receive a positive mammography. 99 out of every 990 women without breast cancer will also receive a positive mammography. Here is a new representative sample of women at age forty who got a positive mammography in a routine screening. How many of these women do you expect to actually have breast cancer?</w:t>
      </w:r>
    </w:p>
    <w:p w:rsidR="00D26627" w:rsidRPr="00B71B88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Terminology and Solution, Group 1)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The first number (1%) describes the </w:t>
      </w: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revalence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which is the probability that a woman 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the sample actually has breast cancer (B). Mathematically we write this as </w:t>
      </w:r>
      <w:proofErr w:type="gramStart"/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p(</w:t>
      </w:r>
      <w:proofErr w:type="gramEnd"/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B) = 1%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The second number (80%) is the </w:t>
      </w: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nsitivity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mammography (M). The sensitivity is the probability that the mammography detects the disease if it is present. Mathematically we write </w:t>
      </w:r>
      <w:proofErr w:type="gramStart"/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p(</w:t>
      </w:r>
      <w:proofErr w:type="gramEnd"/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M+ | B)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The last number (10%) is the </w:t>
      </w:r>
      <w:r w:rsidRPr="0063613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alse-alarm rate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. This is the probability that the mammography indicates breast cancer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ven 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ough it is not present. Mathematically the false-alarm rate is </w:t>
      </w:r>
      <w:proofErr w:type="gramStart"/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p(</w:t>
      </w:r>
      <w:proofErr w:type="gramEnd"/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+ | </w:t>
      </w:r>
      <w:r w:rsidRPr="0055446B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p w:rsidR="00D26627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o assess the probability that a woman has cancer when given a positive mammogram, i.e.,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p(</w:t>
      </w:r>
      <w:proofErr w:type="gramEnd"/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B | M+), one can insert these probabilities into Bayes’ rule:</w:t>
      </w:r>
    </w:p>
    <w:p w:rsidR="00D26627" w:rsidRPr="0040262B" w:rsidRDefault="00D26627" w:rsidP="00D26627">
      <w:pPr>
        <w:pStyle w:val="APATEXTdisBLOCK"/>
        <w:widowControl w:val="0"/>
        <w:jc w:val="left"/>
        <w:rPr>
          <w:szCs w:val="24"/>
          <w:lang w:val="en-US"/>
        </w:rPr>
      </w:pPr>
      <m:oMath>
        <m:r>
          <w:rPr>
            <w:rFonts w:ascii="Cambria Math" w:hAnsi="Cambria Math"/>
            <w:szCs w:val="24"/>
            <w:shd w:val="clear" w:color="auto" w:fill="FFFFFF"/>
            <w:lang w:val="en-US"/>
          </w:rPr>
          <m:t xml:space="preserve">p(B </m:t>
        </m:r>
        <m:r>
          <m:rPr>
            <m:sty m:val="p"/>
          </m:rPr>
          <w:rPr>
            <w:rFonts w:ascii="Cambria Math" w:hAnsi="Cambria Math"/>
            <w:szCs w:val="24"/>
            <w:lang w:val="en-US"/>
          </w:rPr>
          <m:t>|</m:t>
        </m:r>
        <m:r>
          <w:rPr>
            <w:rFonts w:ascii="Cambria Math" w:hAnsi="Cambria Math"/>
            <w:szCs w:val="24"/>
            <w:lang w:val="en-US"/>
          </w:rPr>
          <m:t xml:space="preserve"> M+</m:t>
        </m:r>
        <m:r>
          <m:rPr>
            <m:sty m:val="p"/>
          </m:rPr>
          <w:rPr>
            <w:rFonts w:ascii="Cambria Math" w:hAnsi="Cambria Math"/>
            <w:szCs w:val="24"/>
            <w:lang w:val="en-US"/>
          </w:rPr>
          <m:t xml:space="preserve">) </m:t>
        </m:r>
      </m:oMath>
      <w:r w:rsidRPr="003313EB">
        <w:rPr>
          <w:rFonts w:eastAsia="Times New Roman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p</m:t>
            </m:r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B</m:t>
                </m:r>
              </m:e>
            </m:d>
            <m:r>
              <w:rPr>
                <w:rFonts w:ascii="Cambria Math" w:hAnsi="Cambria Math"/>
                <w:szCs w:val="24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(</m:t>
            </m:r>
            <m:r>
              <w:rPr>
                <w:rFonts w:ascii="Cambria Math" w:hAnsi="Cambria Math"/>
                <w:szCs w:val="24"/>
              </w:rPr>
              <m:t>B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|</m:t>
            </m:r>
            <m:r>
              <w:rPr>
                <w:rFonts w:ascii="Cambria Math" w:hAnsi="Cambria Math"/>
                <w:szCs w:val="24"/>
              </w:rPr>
              <m:t>M</m:t>
            </m:r>
            <m:r>
              <w:rPr>
                <w:rFonts w:ascii="Cambria Math" w:hAnsi="Cambria Math"/>
                <w:szCs w:val="24"/>
                <w:lang w:val="en-US"/>
              </w:rPr>
              <m:t>+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)</m:t>
            </m:r>
          </m:num>
          <m:den>
            <m:r>
              <w:rPr>
                <w:rFonts w:ascii="Cambria Math" w:hAnsi="Cambria Math"/>
                <w:szCs w:val="24"/>
              </w:rPr>
              <m:t>p</m:t>
            </m:r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B</m:t>
                </m:r>
              </m:e>
            </m:d>
            <m:r>
              <w:rPr>
                <w:rFonts w:ascii="Cambria Math" w:hAnsi="Cambria Math"/>
                <w:szCs w:val="24"/>
              </w:rPr>
              <m:t>p</m:t>
            </m:r>
            <m:d>
              <m:dPr>
                <m:ctrlPr>
                  <w:rPr>
                    <w:rFonts w:ascii="Cambria Math" w:hAnsi="Cambria Math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B</m:t>
                </m:r>
              </m:e>
              <m:e>
                <m:r>
                  <w:rPr>
                    <w:rFonts w:ascii="Cambria Math" w:hAnsi="Cambria Math"/>
                    <w:szCs w:val="24"/>
                    <w:lang w:val="en-US"/>
                  </w:rPr>
                  <m:t xml:space="preserve"> </m:t>
                </m:r>
                <m:r>
                  <w:rPr>
                    <w:rFonts w:ascii="Cambria Math" w:hAnsi="Cambria Math"/>
                    <w:szCs w:val="24"/>
                  </w:rPr>
                  <m:t>M</m:t>
                </m:r>
                <m:r>
                  <w:rPr>
                    <w:rFonts w:ascii="Cambria Math" w:hAnsi="Cambria Math"/>
                    <w:szCs w:val="24"/>
                    <w:lang w:val="en-US"/>
                  </w:rPr>
                  <m:t>+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+</m:t>
            </m:r>
            <m:r>
              <w:rPr>
                <w:rFonts w:ascii="Cambria Math" w:hAnsi="Cambria Math"/>
                <w:szCs w:val="24"/>
              </w:rPr>
              <m:t>p</m:t>
            </m:r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Times New Roman" w:hAnsi="Cambria Math"/>
                    <w:szCs w:val="24"/>
                    <w:lang w:val="en-US"/>
                  </w:rPr>
                  <m:t>–</m:t>
                </m:r>
                <m:r>
                  <w:rPr>
                    <w:rFonts w:ascii="Cambria Math" w:hAnsi="Cambria Math"/>
                    <w:szCs w:val="24"/>
                  </w:rPr>
                  <m:t>B</m:t>
                </m:r>
              </m:e>
            </m:d>
            <m:r>
              <w:rPr>
                <w:rFonts w:ascii="Cambria Math" w:hAnsi="Cambria Math"/>
                <w:szCs w:val="24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(</m:t>
            </m:r>
            <m:r>
              <m:rPr>
                <m:sty m:val="p"/>
              </m:rPr>
              <w:rPr>
                <w:rFonts w:ascii="Cambria Math" w:eastAsia="Times New Roman" w:hAnsi="Cambria Math"/>
                <w:szCs w:val="24"/>
                <w:lang w:val="en-US"/>
              </w:rPr>
              <m:t>–</m:t>
            </m:r>
            <m:r>
              <w:rPr>
                <w:rFonts w:ascii="Cambria Math" w:hAnsi="Cambria Math"/>
                <w:szCs w:val="24"/>
              </w:rPr>
              <m:t>B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|</m:t>
            </m:r>
            <m:r>
              <w:rPr>
                <w:rFonts w:ascii="Cambria Math" w:hAnsi="Cambria Math"/>
                <w:szCs w:val="24"/>
                <w:lang w:val="en-US"/>
              </w:rPr>
              <m:t xml:space="preserve"> </m:t>
            </m:r>
            <m:r>
              <w:rPr>
                <w:rFonts w:ascii="Cambria Math" w:hAnsi="Cambria Math"/>
                <w:szCs w:val="24"/>
              </w:rPr>
              <m:t>M</m:t>
            </m:r>
            <m:r>
              <w:rPr>
                <w:rFonts w:ascii="Cambria Math" w:hAnsi="Cambria Math"/>
                <w:szCs w:val="24"/>
                <w:lang w:val="en-US"/>
              </w:rPr>
              <m:t>+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>)</m:t>
            </m:r>
          </m:den>
        </m:f>
      </m:oMath>
      <w:r w:rsidRPr="00B71B88">
        <w:rPr>
          <w:szCs w:val="24"/>
          <w:shd w:val="clear" w:color="auto" w:fill="FFFFFF"/>
          <w:lang w:val="en-US"/>
        </w:rPr>
        <w:t xml:space="preserve"> </w:t>
      </w:r>
      <w:r w:rsidRPr="00B71B88">
        <w:rPr>
          <w:szCs w:val="24"/>
          <w:shd w:val="clear" w:color="auto" w:fill="FFFFFF"/>
          <w:lang w:val="en-US"/>
        </w:rPr>
        <w:tab/>
      </w:r>
      <w:r w:rsidRPr="00B71B88">
        <w:rPr>
          <w:szCs w:val="24"/>
          <w:shd w:val="clear" w:color="auto" w:fill="FFFFFF"/>
          <w:lang w:val="en-US"/>
        </w:rPr>
        <w:tab/>
      </w:r>
      <w:r w:rsidRPr="00B71B88">
        <w:rPr>
          <w:szCs w:val="24"/>
          <w:shd w:val="clear" w:color="auto" w:fill="FFFFFF"/>
          <w:lang w:val="en-US"/>
        </w:rPr>
        <w:tab/>
      </w:r>
      <w:r w:rsidRPr="00B71B88">
        <w:rPr>
          <w:szCs w:val="24"/>
          <w:shd w:val="clear" w:color="auto" w:fill="FFFFFF"/>
          <w:lang w:val="en-US"/>
        </w:rPr>
        <w:tab/>
      </w:r>
      <w:r w:rsidRPr="0040262B">
        <w:rPr>
          <w:szCs w:val="24"/>
          <w:lang w:val="en-US"/>
        </w:rPr>
        <w:tab/>
        <w:t>(2),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26627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probability </w:t>
      </w:r>
      <w:proofErr w:type="gramStart"/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p(</w:t>
      </w:r>
      <w:proofErr w:type="gramEnd"/>
      <w:r w:rsidRPr="0055446B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), that is, the probability that a woman in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sample does not have breast cancer, cannot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 found directly in the task description, but it can easily be deduced. It 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 the complement of </w:t>
      </w:r>
      <w:proofErr w:type="gramStart"/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p(</w:t>
      </w:r>
      <w:proofErr w:type="gramEnd"/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B) and thus: p(</w:t>
      </w:r>
      <w:r w:rsidRPr="0055446B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) = 1 – p(B) = 99%. Together we have:</w:t>
      </w:r>
    </w:p>
    <w:p w:rsidR="00D26627" w:rsidRPr="0040262B" w:rsidRDefault="00D26627" w:rsidP="00D26627">
      <w:pPr>
        <w:pStyle w:val="APATEXTdisBLOCK"/>
        <w:widowControl w:val="0"/>
        <w:jc w:val="left"/>
        <w:rPr>
          <w:szCs w:val="24"/>
          <w:lang w:val="en-US"/>
        </w:rPr>
      </w:pPr>
      <m:oMath>
        <m:r>
          <w:rPr>
            <w:rFonts w:ascii="Cambria Math" w:hAnsi="Cambria Math"/>
            <w:szCs w:val="24"/>
            <w:shd w:val="clear" w:color="auto" w:fill="FFFFFF"/>
            <w:lang w:val="en-US"/>
          </w:rPr>
          <m:t>p</m:t>
        </m:r>
        <m:d>
          <m:dPr>
            <m:endChr m:val="|"/>
            <m:ctrlPr>
              <w:rPr>
                <w:rFonts w:ascii="Cambria Math" w:hAnsi="Cambria Math"/>
                <w:i/>
                <w:szCs w:val="24"/>
                <w:shd w:val="clear" w:color="auto" w:fill="FFFFFF"/>
                <w:lang w:val="en-US"/>
              </w:rPr>
            </m:ctrlPr>
          </m:dPr>
          <m:e>
            <m:r>
              <w:rPr>
                <w:rFonts w:ascii="Cambria Math" w:hAnsi="Cambria Math"/>
                <w:szCs w:val="24"/>
                <w:shd w:val="clear" w:color="auto" w:fill="FFFFFF"/>
                <w:lang w:val="en-US"/>
              </w:rPr>
              <m:t xml:space="preserve">B </m:t>
            </m:r>
            <m:ctrlPr>
              <w:rPr>
                <w:rFonts w:ascii="Cambria Math" w:hAnsi="Cambria Math"/>
                <w:szCs w:val="24"/>
                <w:lang w:val="en-US"/>
              </w:rPr>
            </m:ctrlPr>
          </m:e>
        </m:d>
        <m:r>
          <w:rPr>
            <w:rFonts w:ascii="Cambria Math" w:hAnsi="Cambria Math"/>
            <w:szCs w:val="24"/>
            <w:lang w:val="en-US"/>
          </w:rPr>
          <m:t xml:space="preserve"> M+</m:t>
        </m:r>
        <m:r>
          <m:rPr>
            <m:sty m:val="p"/>
          </m:rPr>
          <w:rPr>
            <w:rFonts w:ascii="Cambria Math" w:hAnsi="Cambria Math"/>
            <w:szCs w:val="24"/>
            <w:lang w:val="en-US"/>
          </w:rPr>
          <m:t xml:space="preserve">) </m:t>
        </m:r>
      </m:oMath>
      <w:r w:rsidRPr="003313EB">
        <w:rPr>
          <w:rFonts w:eastAsia="Times New Roman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  <w:lang w:val="en-US"/>
          </w:rPr>
          <m:t xml:space="preserve">= 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  <w:lang w:val="en-US"/>
              </w:rPr>
              <m:t xml:space="preserve">1% </m:t>
            </m:r>
            <m:r>
              <w:rPr>
                <w:rFonts w:ascii="Cambria Math" w:hAnsi="Cambria Math"/>
                <w:szCs w:val="24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 xml:space="preserve"> 80%</m:t>
            </m:r>
          </m:num>
          <m:den>
            <m:r>
              <w:rPr>
                <w:rFonts w:ascii="Cambria Math" w:hAnsi="Cambria Math"/>
                <w:szCs w:val="24"/>
                <w:lang w:val="en-US"/>
              </w:rPr>
              <m:t xml:space="preserve">1% </m:t>
            </m:r>
            <m:r>
              <w:rPr>
                <w:rFonts w:ascii="Cambria Math" w:hAnsi="Cambria Math"/>
                <w:szCs w:val="24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szCs w:val="24"/>
                <w:lang w:val="en-US"/>
              </w:rPr>
              <m:t xml:space="preserve"> 80% +99% x 10%</m:t>
            </m:r>
          </m:den>
        </m:f>
      </m:oMath>
      <w:r w:rsidRPr="00B71B88">
        <w:rPr>
          <w:szCs w:val="24"/>
          <w:shd w:val="clear" w:color="auto" w:fill="FFFFFF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  <w:lang w:val="en-US"/>
          </w:rPr>
          <m:t xml:space="preserve"> =7.5%</m:t>
        </m:r>
      </m:oMath>
      <w:r w:rsidRPr="003313EB">
        <w:rPr>
          <w:rFonts w:eastAsia="Times New Roman"/>
          <w:szCs w:val="24"/>
          <w:lang w:val="en-US"/>
        </w:rPr>
        <w:t xml:space="preserve"> </w:t>
      </w:r>
      <w:r w:rsidRPr="00B71B88">
        <w:rPr>
          <w:szCs w:val="24"/>
          <w:shd w:val="clear" w:color="auto" w:fill="FFFFFF"/>
          <w:lang w:val="en-US"/>
        </w:rPr>
        <w:tab/>
      </w:r>
      <w:r w:rsidRPr="00B71B88">
        <w:rPr>
          <w:szCs w:val="24"/>
          <w:shd w:val="clear" w:color="auto" w:fill="FFFFFF"/>
          <w:lang w:val="en-US"/>
        </w:rPr>
        <w:tab/>
      </w:r>
      <w:r w:rsidRPr="00B71B88">
        <w:rPr>
          <w:szCs w:val="24"/>
          <w:shd w:val="clear" w:color="auto" w:fill="FFFFFF"/>
          <w:lang w:val="en-US"/>
        </w:rPr>
        <w:tab/>
      </w:r>
      <w:r w:rsidRPr="00B71B88">
        <w:rPr>
          <w:szCs w:val="24"/>
          <w:shd w:val="clear" w:color="auto" w:fill="FFFFFF"/>
          <w:lang w:val="en-US"/>
        </w:rPr>
        <w:tab/>
      </w:r>
      <w:r w:rsidRPr="0040262B">
        <w:rPr>
          <w:szCs w:val="24"/>
          <w:lang w:val="en-US"/>
        </w:rPr>
        <w:tab/>
        <w:t>(2),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26627" w:rsidRPr="0040262B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is means: If a woman in this sample 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receives a positive mammogram, the probability that she indeed has breast cancer is only 7.5%.</w:t>
      </w:r>
    </w:p>
    <w:p w:rsidR="00D26627" w:rsidRPr="008E01BE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E01B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Terminology and Solution, Group 2)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1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The first number (1%) describes the </w:t>
      </w: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revalence</w:t>
      </w:r>
      <w:r w:rsidRPr="003313EB">
        <w:rPr>
          <w:rFonts w:ascii="Times New Roman" w:eastAsia="Times New Roman" w:hAnsi="Times New Roman" w:cs="Times New Roman"/>
          <w:sz w:val="24"/>
          <w:szCs w:val="24"/>
          <w:lang w:val="en-US"/>
        </w:rPr>
        <w:t>, which is the probability that a woman in the sample actually has breast cancer (B)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The second number (80%) is the </w:t>
      </w: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nsitivity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mammography (M). The sensitivity is the probability that the mammography detects the disease if it is present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The last number (10%) is the </w:t>
      </w: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alse-alarm rate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. This is the probability that the mammography indicates breast canc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ven 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though it is not present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To assess the probability that a woman has cancer when given a positive mammogram, it is convenient to translate the given information into frequencies and then depict these frequencies in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 tree diagram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Imagine a population of women, say, 1,000. To construct a frequency tree in a first step, the population has to be divided into ill and healthy women. The prevalence says that out of every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,000 women, 1% have breast cancer, which is 10. Consequently, 990 women are healthy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In a second step, both the healthy and the ill women have to be divided again according to the sensitivity (which makes a statement about the ill women) and the false-al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arm rate (which makes a statement about the healthy women)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The sensitivity of 80% indicates that out of the 10 women with breast canc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8 will be detected by a mammography and 2 will be missed by this test. The false-alarm rate of 10% indicates that out o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f the 990 healthy women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99 will be wrongly classified as having breast cancer. Now we have all numbers to yield the following tree diagram: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082A5DA" wp14:editId="5F219966">
            <wp:extent cx="2667000" cy="1857375"/>
            <wp:effectExtent l="0" t="0" r="0" b="9525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85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From the tree diagram, the answer to the question “How many of the women with a positive mammogram actually have b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st cancer?” can be seen. Overall, 107 = 8 + 99 women obtained a positive mammogram. Out of these, only 8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ctually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ave breast cancer. Therefore, the probability of having breast cancer provided with a positive mammogram i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</w:p>
    <w:p w:rsidR="00D26627" w:rsidRPr="00B71B88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  <w:lang w:val="en-US"/>
              </w:rPr>
              <m:t>8</m:t>
            </m:r>
          </m:num>
          <m:den>
            <m:r>
              <w:rPr>
                <w:rFonts w:ascii="Cambria Math" w:hAnsi="Cambria Math"/>
                <w:szCs w:val="24"/>
                <w:lang w:val="en-US"/>
              </w:rPr>
              <m:t>8+99</m:t>
            </m:r>
          </m:den>
        </m:f>
        <m:r>
          <m:rPr>
            <m:sty m:val="p"/>
          </m:rPr>
          <w:rPr>
            <w:rFonts w:ascii="Cambria Math" w:hAnsi="Cambria Math"/>
            <w:szCs w:val="24"/>
            <w:lang w:val="en-US"/>
          </w:rPr>
          <m:t xml:space="preserve"> =</m:t>
        </m:r>
        <m:f>
          <m:fPr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  <w:lang w:val="en-US"/>
              </w:rPr>
              <m:t>8</m:t>
            </m:r>
          </m:num>
          <m:den>
            <m:r>
              <w:rPr>
                <w:rFonts w:ascii="Cambria Math" w:hAnsi="Cambria Math"/>
                <w:szCs w:val="24"/>
                <w:lang w:val="en-US"/>
              </w:rPr>
              <m:t>107</m:t>
            </m:r>
          </m:den>
        </m:f>
        <m:r>
          <m:rPr>
            <m:sty m:val="p"/>
          </m:rPr>
          <w:rPr>
            <w:rFonts w:ascii="Cambria Math" w:hAnsi="Cambria Math"/>
            <w:szCs w:val="24"/>
            <w:lang w:val="en-US"/>
          </w:rPr>
          <m:t xml:space="preserve"> =</m:t>
        </m:r>
      </m:oMath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7.5%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Because we want to know how you can transfer what you learned, you will now receive two – slightly more difficult – new problems.</w:t>
      </w:r>
    </w:p>
    <w:p w:rsidR="00D26627" w:rsidRPr="00B71B88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(Participants now were confronted with Task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 and 3 (Appendix I) in terms of probabilities.)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26627" w:rsidRPr="00B71B88" w:rsidRDefault="00D26627" w:rsidP="00D26627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Terminology and Solution, Group 3)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The first frequency (10 out of 1,000) is the </w:t>
      </w: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revalence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, which is the proportion of women with breast cancer in the sample (of 1,000 women)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The second frequency (8 out of 10) is the </w:t>
      </w: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ensitivity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mammography. It indicates how many of a population of women with breast cancer the mammography will detect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The last frequency (99 out of 990) is the </w:t>
      </w:r>
      <w:r w:rsidRPr="009571A8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alse-alarm rate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. It indicates how many of a population of healthy women will wrongly be classified as having breast cancer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the mammography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“see” the solution of the task it is convenient to depict these frequencies in a tree diagram, which should be developed 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step-by-step, beginning at the top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a first step, the population has to be divided into ill and healthy women. Thi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an be calculated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ooking at 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the prevalence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In a second step, both the ill and the healthy women have to be divided again according to the sensitivity (which makes a statement about the ill women) and the specificity (which makes a state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ment about the healthy women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mammography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>Conducting both steps yields the following tree diagram:</w:t>
      </w:r>
    </w:p>
    <w:p w:rsidR="00D26627" w:rsidRPr="003313EB" w:rsidRDefault="00D26627" w:rsidP="00D26627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13EB">
        <w:rPr>
          <w:rFonts w:ascii="Times New Roman" w:hAnsi="Times New Roman" w:cs="Times New Roman"/>
          <w:sz w:val="24"/>
          <w:szCs w:val="24"/>
          <w:lang w:val="en-US"/>
        </w:rPr>
        <w:lastRenderedPageBreak/>
        <w:t>(</w:t>
      </w:r>
      <w:r w:rsidRPr="00B71B8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articipants of Group 3 were now presented with the same tree as that of Group 2, </w:t>
      </w:r>
      <w:r w:rsidRPr="00402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cluding the derivation of the solution. Afterwards they were </w:t>
      </w:r>
      <w:r w:rsidRPr="003313EB">
        <w:rPr>
          <w:rFonts w:ascii="Times New Roman" w:eastAsia="Times New Roman" w:hAnsi="Times New Roman" w:cs="Times New Roman"/>
          <w:sz w:val="24"/>
          <w:szCs w:val="24"/>
          <w:lang w:val="en-US"/>
        </w:rPr>
        <w:t>given Task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331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 and 3 (Appendix I) in terms of natural frequencies.)</w:t>
      </w:r>
    </w:p>
    <w:p w:rsidR="0054671C" w:rsidRDefault="0054671C">
      <w:bookmarkStart w:id="0" w:name="_GoBack"/>
      <w:bookmarkEnd w:id="0"/>
    </w:p>
    <w:sectPr w:rsidR="005467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27"/>
    <w:rsid w:val="0054671C"/>
    <w:rsid w:val="00D2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CEF4AA-FBC6-467E-8CBD-C926E71E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627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Theme="minorEastAsia" w:hAnsi="Calibri"/>
      <w:kern w:val="3"/>
      <w:lang w:val="fr-CH" w:eastAsia="fr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662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26627"/>
    <w:rPr>
      <w:rFonts w:asciiTheme="majorHAnsi" w:eastAsiaTheme="majorEastAsia" w:hAnsiTheme="majorHAnsi" w:cstheme="majorBidi"/>
      <w:b/>
      <w:bCs/>
      <w:color w:val="5B9BD5" w:themeColor="accent1"/>
      <w:kern w:val="3"/>
      <w:sz w:val="26"/>
      <w:szCs w:val="26"/>
      <w:lang w:val="fr-CH" w:eastAsia="fr-CH"/>
    </w:rPr>
  </w:style>
  <w:style w:type="paragraph" w:customStyle="1" w:styleId="APATEXTdisBLOCK">
    <w:name w:val="APATEXTdisBLOCK"/>
    <w:basedOn w:val="Normal"/>
    <w:rsid w:val="00D26627"/>
    <w:pPr>
      <w:keepNext/>
      <w:widowControl/>
      <w:suppressAutoHyphens w:val="0"/>
      <w:overflowPunct/>
      <w:autoSpaceDE/>
      <w:autoSpaceDN/>
      <w:spacing w:line="360" w:lineRule="auto"/>
      <w:ind w:firstLine="720"/>
      <w:jc w:val="both"/>
      <w:textAlignment w:val="auto"/>
    </w:pPr>
    <w:rPr>
      <w:rFonts w:ascii="Times New Roman" w:eastAsia="MS Mincho" w:hAnsi="Times New Roman" w:cs="Times New Roman"/>
      <w:kern w:val="0"/>
      <w:sz w:val="24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F474524F-5CC7-49C8-A697-D05CDE08105C}"/>
</file>

<file path=customXml/itemProps2.xml><?xml version="1.0" encoding="utf-8"?>
<ds:datastoreItem xmlns:ds="http://schemas.openxmlformats.org/officeDocument/2006/customXml" ds:itemID="{015B65FE-4EDF-44A9-A9E2-4BA679B2176A}"/>
</file>

<file path=customXml/itemProps3.xml><?xml version="1.0" encoding="utf-8"?>
<ds:datastoreItem xmlns:ds="http://schemas.openxmlformats.org/officeDocument/2006/customXml" ds:itemID="{215ADAB5-8E95-42C3-B03F-2C783A62F2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43</Words>
  <Characters>9938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thu JN.</dc:creator>
  <cp:keywords/>
  <dc:description/>
  <cp:lastModifiedBy>Neethu JN.</cp:lastModifiedBy>
  <cp:revision>1</cp:revision>
  <dcterms:created xsi:type="dcterms:W3CDTF">2015-09-15T06:55:00Z</dcterms:created>
  <dcterms:modified xsi:type="dcterms:W3CDTF">2015-09-1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